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DF8D7E" w14:textId="7B13D8DD" w:rsidR="005169DB" w:rsidRDefault="005169DB" w:rsidP="005169DB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6C03CE">
        <w:rPr>
          <w:rFonts w:ascii="Times New Roman" w:eastAsia="宋体" w:hAnsi="Times New Roman" w:cs="Times New Roman"/>
          <w:b/>
          <w:color w:val="000000" w:themeColor="text1"/>
          <w:szCs w:val="21"/>
        </w:rPr>
        <w:t>S</w:t>
      </w:r>
      <w:r w:rsidRPr="006C03CE">
        <w:rPr>
          <w:rFonts w:ascii="Times New Roman" w:hAnsi="Times New Roman" w:cs="Times New Roman"/>
          <w:b/>
          <w:color w:val="000000" w:themeColor="text1"/>
          <w:szCs w:val="21"/>
        </w:rPr>
        <w:t>upplementa</w:t>
      </w:r>
      <w:r w:rsidR="00E739C1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ry</w:t>
      </w:r>
      <w:r w:rsidR="00A30282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 xml:space="preserve"> </w:t>
      </w:r>
      <w:r w:rsidRPr="006C03CE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Text </w:t>
      </w:r>
      <w:r w:rsidRPr="006C03CE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6C03CE">
        <w:rPr>
          <w:rFonts w:ascii="Times New Roman" w:eastAsia="宋体" w:hAnsi="Times New Roman" w:cs="Times New Roman"/>
          <w:b/>
          <w:color w:val="000000" w:themeColor="text1"/>
          <w:szCs w:val="21"/>
        </w:rPr>
        <w:t>1</w:t>
      </w:r>
      <w:r w:rsidRPr="006C03CE">
        <w:rPr>
          <w:rFonts w:ascii="Times New Roman" w:hAnsi="Times New Roman" w:cs="Times New Roman"/>
          <w:b/>
          <w:color w:val="000000" w:themeColor="text1"/>
          <w:szCs w:val="21"/>
        </w:rPr>
        <w:t xml:space="preserve"> Search strategy </w:t>
      </w:r>
    </w:p>
    <w:p w14:paraId="72B4E69A" w14:textId="77777777" w:rsidR="00A30282" w:rsidRPr="005D2565" w:rsidRDefault="00A30282" w:rsidP="005D2565">
      <w:pPr>
        <w:spacing w:line="300" w:lineRule="exact"/>
        <w:rPr>
          <w:rFonts w:ascii="Times New Roman" w:eastAsia="宋体" w:hAnsi="Times New Roman" w:cs="Times New Roman"/>
          <w:b/>
          <w:color w:val="000000" w:themeColor="text1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189"/>
        <w:gridCol w:w="283"/>
        <w:gridCol w:w="2059"/>
      </w:tblGrid>
      <w:tr w:rsidR="00D02819" w:rsidRPr="001F2984" w14:paraId="692E8574" w14:textId="77777777" w:rsidTr="008C0C63">
        <w:tc>
          <w:tcPr>
            <w:tcW w:w="2765" w:type="dxa"/>
          </w:tcPr>
          <w:p w14:paraId="5875D2DC" w14:textId="364122B1" w:rsidR="00D02819" w:rsidRPr="001F2984" w:rsidRDefault="00D02819" w:rsidP="005D25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_Hlk100259115"/>
            <w:r w:rsidRPr="001F298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. PubMed</w:t>
            </w:r>
          </w:p>
        </w:tc>
        <w:tc>
          <w:tcPr>
            <w:tcW w:w="3472" w:type="dxa"/>
            <w:gridSpan w:val="2"/>
          </w:tcPr>
          <w:p w14:paraId="3B272B32" w14:textId="77777777" w:rsidR="00D02819" w:rsidRPr="001F2984" w:rsidRDefault="00D02819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059" w:type="dxa"/>
          </w:tcPr>
          <w:p w14:paraId="68B0FEDE" w14:textId="77777777" w:rsidR="00D02819" w:rsidRPr="001F2984" w:rsidRDefault="00D02819" w:rsidP="005D25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D02819" w:rsidRPr="001F2984" w14:paraId="48D3C7A3" w14:textId="77777777" w:rsidTr="008C0C63">
        <w:tc>
          <w:tcPr>
            <w:tcW w:w="2765" w:type="dxa"/>
          </w:tcPr>
          <w:p w14:paraId="38C2A82E" w14:textId="77777777" w:rsidR="00D02819" w:rsidRPr="00F61F2F" w:rsidRDefault="00D02819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1F2F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3472" w:type="dxa"/>
            <w:gridSpan w:val="2"/>
          </w:tcPr>
          <w:p w14:paraId="1EBABBEA" w14:textId="486D4647" w:rsidR="00D02819" w:rsidRPr="00F61F2F" w:rsidRDefault="00F61F2F" w:rsidP="005D25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F61F2F">
              <w:rPr>
                <w:rFonts w:ascii="Times New Roman" w:hAnsi="Times New Roman" w:cs="Times New Roman"/>
              </w:rPr>
              <w:t>Search: (((postpartum depression) OR (postnatal depression)) OR (post-natal depression))</w:t>
            </w:r>
            <w:r w:rsidR="00AD300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59" w:type="dxa"/>
          </w:tcPr>
          <w:p w14:paraId="1434CE1C" w14:textId="0BA13383" w:rsidR="00D02819" w:rsidRPr="001F2984" w:rsidRDefault="00605DC5" w:rsidP="00DA3869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F29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AB529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 w:rsidRPr="001F298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="00AB529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52</w:t>
            </w:r>
          </w:p>
        </w:tc>
      </w:tr>
      <w:tr w:rsidR="00D02819" w:rsidRPr="001F2984" w14:paraId="41F9C622" w14:textId="77777777" w:rsidTr="008C0C63">
        <w:tc>
          <w:tcPr>
            <w:tcW w:w="2765" w:type="dxa"/>
          </w:tcPr>
          <w:p w14:paraId="7F9E8C48" w14:textId="77777777" w:rsidR="00D02819" w:rsidRPr="001F2984" w:rsidRDefault="00D02819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3472" w:type="dxa"/>
            <w:gridSpan w:val="2"/>
          </w:tcPr>
          <w:p w14:paraId="00789EB8" w14:textId="47696FA6" w:rsidR="00D02819" w:rsidRPr="001F2984" w:rsidRDefault="00D02819" w:rsidP="005D25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szCs w:val="21"/>
              </w:rPr>
              <w:t>Search:</w:t>
            </w:r>
            <w:r w:rsidRPr="001F298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605DC5" w:rsidRPr="001F2984">
              <w:rPr>
                <w:rStyle w:val="a9"/>
                <w:rFonts w:ascii="Times New Roman" w:hAnsi="Times New Roman" w:cs="Times New Roman"/>
                <w:b w:val="0"/>
                <w:bCs w:val="0"/>
                <w:szCs w:val="21"/>
              </w:rPr>
              <w:t>(((xiaoyao) OR (xiao yao)) OR (Shiau-Yau San)) OR (Shoyo San)</w:t>
            </w:r>
          </w:p>
        </w:tc>
        <w:tc>
          <w:tcPr>
            <w:tcW w:w="2059" w:type="dxa"/>
          </w:tcPr>
          <w:p w14:paraId="2E6DB65C" w14:textId="66CB48E7" w:rsidR="00D02819" w:rsidRPr="001F2984" w:rsidRDefault="00605DC5" w:rsidP="005D25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D02819"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260</w:t>
            </w:r>
          </w:p>
        </w:tc>
      </w:tr>
      <w:tr w:rsidR="00D02819" w:rsidRPr="001F2984" w14:paraId="2C190674" w14:textId="77777777" w:rsidTr="008C0C63">
        <w:tc>
          <w:tcPr>
            <w:tcW w:w="2765" w:type="dxa"/>
          </w:tcPr>
          <w:p w14:paraId="2632DC1C" w14:textId="77777777" w:rsidR="00D02819" w:rsidRPr="001F2984" w:rsidRDefault="00D02819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3472" w:type="dxa"/>
            <w:gridSpan w:val="2"/>
          </w:tcPr>
          <w:p w14:paraId="0832E090" w14:textId="2483FC13" w:rsidR="00D02819" w:rsidRPr="001F2984" w:rsidRDefault="00D02819" w:rsidP="005D25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szCs w:val="21"/>
              </w:rPr>
              <w:t xml:space="preserve">Search: </w:t>
            </w:r>
            <w:r w:rsidR="00DA3869" w:rsidRPr="001F2984">
              <w:rPr>
                <w:rStyle w:val="a9"/>
                <w:rFonts w:ascii="Times New Roman" w:hAnsi="Times New Roman" w:cs="Times New Roman"/>
                <w:b w:val="0"/>
                <w:bCs w:val="0"/>
                <w:szCs w:val="21"/>
              </w:rPr>
              <w:t>(#1) AND (#2)</w:t>
            </w:r>
          </w:p>
        </w:tc>
        <w:tc>
          <w:tcPr>
            <w:tcW w:w="2059" w:type="dxa"/>
          </w:tcPr>
          <w:p w14:paraId="22DDA53E" w14:textId="761F8D43" w:rsidR="00D02819" w:rsidRPr="0026506F" w:rsidRDefault="00AB5292" w:rsidP="005D256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3</w:t>
            </w:r>
          </w:p>
        </w:tc>
      </w:tr>
      <w:tr w:rsidR="008A5F64" w:rsidRPr="001F2984" w14:paraId="5E6955DF" w14:textId="77777777" w:rsidTr="008C0C63">
        <w:tc>
          <w:tcPr>
            <w:tcW w:w="2765" w:type="dxa"/>
          </w:tcPr>
          <w:p w14:paraId="653D9534" w14:textId="77777777" w:rsidR="008A5F64" w:rsidRPr="001F2984" w:rsidRDefault="008A5F64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72" w:type="dxa"/>
            <w:gridSpan w:val="2"/>
          </w:tcPr>
          <w:p w14:paraId="0691C85B" w14:textId="77777777" w:rsidR="008A5F64" w:rsidRPr="001F2984" w:rsidRDefault="008A5F64" w:rsidP="005D256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</w:tcPr>
          <w:p w14:paraId="21C00415" w14:textId="77777777" w:rsidR="008A5F64" w:rsidRDefault="008A5F64" w:rsidP="005D256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D02819" w:rsidRPr="001F2984" w14:paraId="087D1845" w14:textId="77777777" w:rsidTr="008C0C63">
        <w:tc>
          <w:tcPr>
            <w:tcW w:w="2765" w:type="dxa"/>
          </w:tcPr>
          <w:p w14:paraId="76FD1CB8" w14:textId="730193A6" w:rsidR="00D02819" w:rsidRPr="001F2984" w:rsidRDefault="00D02819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72" w:type="dxa"/>
            <w:gridSpan w:val="2"/>
          </w:tcPr>
          <w:p w14:paraId="6743C7E3" w14:textId="3F8AF938" w:rsidR="00D02819" w:rsidRPr="001F2984" w:rsidRDefault="00D02819" w:rsidP="005D25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059" w:type="dxa"/>
          </w:tcPr>
          <w:p w14:paraId="2E5831D9" w14:textId="1E8A4111" w:rsidR="00D02819" w:rsidRPr="001F2984" w:rsidRDefault="00D02819" w:rsidP="005D256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C03CE" w:rsidRPr="001F2984" w14:paraId="175D1D8D" w14:textId="77777777" w:rsidTr="00635192">
        <w:tc>
          <w:tcPr>
            <w:tcW w:w="2765" w:type="dxa"/>
          </w:tcPr>
          <w:p w14:paraId="77F63C2D" w14:textId="102D55CC" w:rsidR="007E5346" w:rsidRPr="001F2984" w:rsidRDefault="00074A39" w:rsidP="005D25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1" w:name="_Hlk100336906"/>
            <w:bookmarkEnd w:id="0"/>
            <w:r w:rsidRPr="001F298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2. </w:t>
            </w:r>
            <w:r w:rsidR="00BE4E30" w:rsidRPr="001F298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</w:t>
            </w:r>
            <w:r w:rsidR="007E5346" w:rsidRPr="001F298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base</w:t>
            </w:r>
          </w:p>
        </w:tc>
        <w:tc>
          <w:tcPr>
            <w:tcW w:w="3189" w:type="dxa"/>
          </w:tcPr>
          <w:p w14:paraId="3C6F9364" w14:textId="77777777" w:rsidR="007E5346" w:rsidRPr="001F2984" w:rsidRDefault="007E5346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342" w:type="dxa"/>
            <w:gridSpan w:val="2"/>
          </w:tcPr>
          <w:p w14:paraId="1F7645B6" w14:textId="77777777" w:rsidR="007E5346" w:rsidRPr="001F2984" w:rsidRDefault="007E5346" w:rsidP="005D25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6C03CE" w:rsidRPr="001F2984" w14:paraId="0E81F527" w14:textId="77777777" w:rsidTr="00635192">
        <w:tc>
          <w:tcPr>
            <w:tcW w:w="2765" w:type="dxa"/>
          </w:tcPr>
          <w:p w14:paraId="6A437A2B" w14:textId="77777777" w:rsidR="007E5346" w:rsidRPr="001F2984" w:rsidRDefault="007E5346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3189" w:type="dxa"/>
          </w:tcPr>
          <w:p w14:paraId="39B2BC8E" w14:textId="4C58724D" w:rsidR="007E5346" w:rsidRPr="001F2984" w:rsidRDefault="007E5346" w:rsidP="00E7546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earch</w:t>
            </w:r>
            <w:r w:rsidR="00C52950" w:rsidRPr="001F2984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 xml:space="preserve"> </w:t>
            </w:r>
            <w:r w:rsidR="008D1508" w:rsidRPr="001F2984">
              <w:rPr>
                <w:rFonts w:ascii="Times New Roman" w:eastAsia="宋体" w:hAnsi="Times New Roman" w:cs="Times New Roman"/>
                <w:kern w:val="0"/>
                <w:szCs w:val="21"/>
              </w:rPr>
              <w:t>'postpartum depression'/exp OR 'postpartum depression' OR (('postpartum'/exp OR postpartum) AND ('depression'/exp OR depression))</w:t>
            </w:r>
          </w:p>
        </w:tc>
        <w:tc>
          <w:tcPr>
            <w:tcW w:w="2342" w:type="dxa"/>
            <w:gridSpan w:val="2"/>
          </w:tcPr>
          <w:p w14:paraId="18F873DF" w14:textId="556404A1" w:rsidR="007E5346" w:rsidRPr="001F2984" w:rsidRDefault="00277887" w:rsidP="005D25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3,756</w:t>
            </w:r>
          </w:p>
        </w:tc>
      </w:tr>
      <w:tr w:rsidR="006C03CE" w:rsidRPr="001F2984" w14:paraId="4B25C8DE" w14:textId="77777777" w:rsidTr="00635192">
        <w:tc>
          <w:tcPr>
            <w:tcW w:w="2765" w:type="dxa"/>
          </w:tcPr>
          <w:p w14:paraId="2AA6830E" w14:textId="77777777" w:rsidR="007E5346" w:rsidRPr="001F2984" w:rsidRDefault="007E5346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3189" w:type="dxa"/>
          </w:tcPr>
          <w:p w14:paraId="50FE782B" w14:textId="54623EB6" w:rsidR="007E5346" w:rsidRPr="001F2984" w:rsidRDefault="007E5346" w:rsidP="00E754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="00C52950"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8D1508" w:rsidRPr="001F2984">
              <w:rPr>
                <w:rFonts w:ascii="Times New Roman" w:eastAsia="宋体" w:hAnsi="Times New Roman" w:cs="Times New Roman"/>
                <w:kern w:val="0"/>
                <w:szCs w:val="21"/>
              </w:rPr>
              <w:t>post-partum depression'/exp OR 'post-partum depression' OR ('post partum' AND ('depression'/exp OR depression))</w:t>
            </w:r>
          </w:p>
        </w:tc>
        <w:tc>
          <w:tcPr>
            <w:tcW w:w="2342" w:type="dxa"/>
            <w:gridSpan w:val="2"/>
          </w:tcPr>
          <w:p w14:paraId="4D54D96B" w14:textId="5155A8CC" w:rsidR="007E5346" w:rsidRPr="001F2984" w:rsidRDefault="00277887" w:rsidP="005D25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17,849</w:t>
            </w:r>
          </w:p>
        </w:tc>
      </w:tr>
      <w:tr w:rsidR="00C52950" w:rsidRPr="001F2984" w14:paraId="25DBAE74" w14:textId="77777777" w:rsidTr="00635192">
        <w:tc>
          <w:tcPr>
            <w:tcW w:w="2765" w:type="dxa"/>
          </w:tcPr>
          <w:p w14:paraId="09117C5F" w14:textId="4B4B7C74" w:rsidR="00C52950" w:rsidRPr="001F2984" w:rsidRDefault="00D45D0C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3189" w:type="dxa"/>
          </w:tcPr>
          <w:p w14:paraId="7EDCF5EA" w14:textId="3EFB870E" w:rsidR="00C52950" w:rsidRPr="001F2984" w:rsidRDefault="00D45D0C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="00D41922"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8D1508" w:rsidRPr="001F2984">
              <w:rPr>
                <w:rStyle w:val="term"/>
                <w:rFonts w:ascii="Times New Roman" w:hAnsi="Times New Roman" w:cs="Times New Roman"/>
                <w:szCs w:val="21"/>
              </w:rPr>
              <w:t>'postnatal depression'/exp OR 'postnatal depression' OR (postnatal AND ('depression'/exp OR depression))</w:t>
            </w:r>
          </w:p>
        </w:tc>
        <w:tc>
          <w:tcPr>
            <w:tcW w:w="2342" w:type="dxa"/>
            <w:gridSpan w:val="2"/>
          </w:tcPr>
          <w:p w14:paraId="7DD3150E" w14:textId="6E75BAE9" w:rsidR="00C52950" w:rsidRPr="001F2984" w:rsidRDefault="00277887" w:rsidP="005D25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24,526</w:t>
            </w:r>
          </w:p>
        </w:tc>
      </w:tr>
      <w:tr w:rsidR="00C52950" w:rsidRPr="001F2984" w14:paraId="69DB51C7" w14:textId="77777777" w:rsidTr="00635192">
        <w:tc>
          <w:tcPr>
            <w:tcW w:w="2765" w:type="dxa"/>
          </w:tcPr>
          <w:p w14:paraId="3AF28F04" w14:textId="521033B4" w:rsidR="00C52950" w:rsidRPr="001F2984" w:rsidRDefault="00D45D0C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4</w:t>
            </w:r>
          </w:p>
        </w:tc>
        <w:tc>
          <w:tcPr>
            <w:tcW w:w="3189" w:type="dxa"/>
          </w:tcPr>
          <w:p w14:paraId="06654FAB" w14:textId="04C75B5E" w:rsidR="00C52950" w:rsidRPr="001F2984" w:rsidRDefault="00D45D0C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8D1508" w:rsidRPr="001F2984">
              <w:rPr>
                <w:rStyle w:val="term"/>
                <w:rFonts w:ascii="Times New Roman" w:hAnsi="Times New Roman" w:cs="Times New Roman"/>
                <w:szCs w:val="21"/>
              </w:rPr>
              <w:t>'post-natal depression'/exp OR 'post-natal depression' OR ('post natal' AND ('depression'/exp OR depression))</w:t>
            </w:r>
          </w:p>
        </w:tc>
        <w:tc>
          <w:tcPr>
            <w:tcW w:w="2342" w:type="dxa"/>
            <w:gridSpan w:val="2"/>
          </w:tcPr>
          <w:p w14:paraId="77AE03F9" w14:textId="7B54987A" w:rsidR="00C52950" w:rsidRPr="001F2984" w:rsidRDefault="009738D2" w:rsidP="005D25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277887"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7,373</w:t>
            </w:r>
          </w:p>
        </w:tc>
      </w:tr>
      <w:tr w:rsidR="00AD3006" w:rsidRPr="001F2984" w14:paraId="0364606F" w14:textId="77777777" w:rsidTr="00635192">
        <w:tc>
          <w:tcPr>
            <w:tcW w:w="2765" w:type="dxa"/>
          </w:tcPr>
          <w:p w14:paraId="3A2C6BE8" w14:textId="3463C0E5" w:rsidR="00AD3006" w:rsidRPr="001F2984" w:rsidRDefault="00AD3006" w:rsidP="00AD300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#5</w:t>
            </w:r>
          </w:p>
        </w:tc>
        <w:tc>
          <w:tcPr>
            <w:tcW w:w="3189" w:type="dxa"/>
          </w:tcPr>
          <w:p w14:paraId="5534782D" w14:textId="7DEB5401" w:rsidR="00AD3006" w:rsidRPr="008A5F64" w:rsidRDefault="00AD3006" w:rsidP="00AD300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Pr="001F2984">
              <w:rPr>
                <w:rFonts w:ascii="Times New Roman" w:hAnsi="Times New Roman" w:cs="Times New Roman"/>
                <w:szCs w:val="21"/>
              </w:rPr>
              <w:t>#1 OR #2 OR #3 OR #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342" w:type="dxa"/>
            <w:gridSpan w:val="2"/>
          </w:tcPr>
          <w:p w14:paraId="58F32878" w14:textId="24DF536E" w:rsidR="00AD3006" w:rsidRPr="001F2984" w:rsidRDefault="00AD3006" w:rsidP="00AD300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5,235</w:t>
            </w:r>
          </w:p>
        </w:tc>
      </w:tr>
      <w:tr w:rsidR="00AD3006" w:rsidRPr="001F2984" w14:paraId="3DC824D4" w14:textId="77777777" w:rsidTr="00635192">
        <w:tc>
          <w:tcPr>
            <w:tcW w:w="2765" w:type="dxa"/>
          </w:tcPr>
          <w:p w14:paraId="796169F0" w14:textId="01B00E93" w:rsidR="00AD3006" w:rsidRPr="001F2984" w:rsidRDefault="00AD3006" w:rsidP="00AD300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3189" w:type="dxa"/>
          </w:tcPr>
          <w:p w14:paraId="292A2648" w14:textId="04C1295B" w:rsidR="00AD3006" w:rsidRPr="001F2984" w:rsidRDefault="00AD3006" w:rsidP="00AD300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Search 'xiaoyao'/exp OR xiaoyao</w:t>
            </w:r>
          </w:p>
        </w:tc>
        <w:tc>
          <w:tcPr>
            <w:tcW w:w="2342" w:type="dxa"/>
            <w:gridSpan w:val="2"/>
          </w:tcPr>
          <w:p w14:paraId="510B6901" w14:textId="7969D176" w:rsidR="00AD3006" w:rsidRPr="001F2984" w:rsidRDefault="00AD3006" w:rsidP="00AD300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892</w:t>
            </w:r>
          </w:p>
        </w:tc>
      </w:tr>
      <w:tr w:rsidR="00AD3006" w:rsidRPr="001F2984" w14:paraId="3C1A2F36" w14:textId="77777777" w:rsidTr="00635192">
        <w:tc>
          <w:tcPr>
            <w:tcW w:w="2765" w:type="dxa"/>
          </w:tcPr>
          <w:p w14:paraId="52187FBC" w14:textId="5EAB5165" w:rsidR="00AD3006" w:rsidRPr="001F2984" w:rsidRDefault="00AD3006" w:rsidP="00AD300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3189" w:type="dxa"/>
          </w:tcPr>
          <w:p w14:paraId="10E92312" w14:textId="5615BA00" w:rsidR="00AD3006" w:rsidRPr="001F2984" w:rsidRDefault="00AD3006" w:rsidP="00AD300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Style w:val="term"/>
                <w:rFonts w:ascii="Times New Roman" w:hAnsi="Times New Roman" w:cs="Times New Roman"/>
                <w:szCs w:val="21"/>
              </w:rPr>
              <w:t>Search</w:t>
            </w:r>
            <w:r w:rsidRPr="001F2984">
              <w:rPr>
                <w:rFonts w:ascii="Times New Roman" w:hAnsi="Times New Roman" w:cs="Times New Roman"/>
                <w:szCs w:val="21"/>
              </w:rPr>
              <w:t xml:space="preserve"> 'xiao yao' OR (xiao AND yao)</w:t>
            </w:r>
          </w:p>
        </w:tc>
        <w:tc>
          <w:tcPr>
            <w:tcW w:w="2342" w:type="dxa"/>
            <w:gridSpan w:val="2"/>
          </w:tcPr>
          <w:p w14:paraId="5AF31FDC" w14:textId="37AA6EF3" w:rsidR="00AD3006" w:rsidRPr="001F2984" w:rsidRDefault="00AD3006" w:rsidP="00AD300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22,194</w:t>
            </w:r>
          </w:p>
        </w:tc>
      </w:tr>
      <w:tr w:rsidR="00AD3006" w:rsidRPr="001F2984" w14:paraId="6C82F2C7" w14:textId="77777777" w:rsidTr="00635192">
        <w:tc>
          <w:tcPr>
            <w:tcW w:w="2765" w:type="dxa"/>
          </w:tcPr>
          <w:p w14:paraId="0F4EBDC9" w14:textId="5998FCDD" w:rsidR="00AD3006" w:rsidRPr="001F2984" w:rsidRDefault="00AD3006" w:rsidP="00AD300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3189" w:type="dxa"/>
          </w:tcPr>
          <w:p w14:paraId="5AD38396" w14:textId="1A8D63D3" w:rsidR="00AD3006" w:rsidRPr="001F2984" w:rsidRDefault="00AD3006" w:rsidP="00AD3006">
            <w:pPr>
              <w:rPr>
                <w:rStyle w:val="term"/>
                <w:rFonts w:ascii="Times New Roman" w:hAnsi="Times New Roman" w:cs="Times New Roman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Search 'shiau-yau san' OR ('shiau yau' AND san)</w:t>
            </w:r>
          </w:p>
        </w:tc>
        <w:tc>
          <w:tcPr>
            <w:tcW w:w="2342" w:type="dxa"/>
            <w:gridSpan w:val="2"/>
          </w:tcPr>
          <w:p w14:paraId="7F6BFAD6" w14:textId="206F200B" w:rsidR="00AD3006" w:rsidRPr="001F2984" w:rsidRDefault="00AD3006" w:rsidP="00AD300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</w:tr>
      <w:tr w:rsidR="00AD3006" w:rsidRPr="001F2984" w14:paraId="0C684DFC" w14:textId="77777777" w:rsidTr="00635192">
        <w:tc>
          <w:tcPr>
            <w:tcW w:w="2765" w:type="dxa"/>
          </w:tcPr>
          <w:p w14:paraId="514A74BE" w14:textId="1C8AD3A1" w:rsidR="00AD3006" w:rsidRPr="001F2984" w:rsidRDefault="00AD3006" w:rsidP="00AD300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3189" w:type="dxa"/>
          </w:tcPr>
          <w:p w14:paraId="306D8B05" w14:textId="7CA9B96A" w:rsidR="00AD3006" w:rsidRPr="001F2984" w:rsidRDefault="00AD3006" w:rsidP="00AD3006">
            <w:pPr>
              <w:rPr>
                <w:rStyle w:val="term"/>
                <w:rFonts w:ascii="Times New Roman" w:hAnsi="Times New Roman" w:cs="Times New Roman"/>
                <w:szCs w:val="21"/>
              </w:rPr>
            </w:pPr>
            <w:r w:rsidRPr="001F2984">
              <w:rPr>
                <w:rStyle w:val="term"/>
                <w:rFonts w:ascii="Times New Roman" w:hAnsi="Times New Roman" w:cs="Times New Roman"/>
                <w:szCs w:val="21"/>
              </w:rPr>
              <w:t>'shoyo san' OR (shoyo AND san)</w:t>
            </w:r>
          </w:p>
        </w:tc>
        <w:tc>
          <w:tcPr>
            <w:tcW w:w="2342" w:type="dxa"/>
            <w:gridSpan w:val="2"/>
          </w:tcPr>
          <w:p w14:paraId="757B0B2A" w14:textId="75BB627A" w:rsidR="00AD3006" w:rsidRPr="001F2984" w:rsidRDefault="00AD3006" w:rsidP="00AD300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</w:tr>
      <w:tr w:rsidR="00AD3006" w:rsidRPr="001F2984" w14:paraId="13DC05C1" w14:textId="77777777" w:rsidTr="00635192">
        <w:tc>
          <w:tcPr>
            <w:tcW w:w="2765" w:type="dxa"/>
          </w:tcPr>
          <w:p w14:paraId="32D48E32" w14:textId="42382C93" w:rsidR="00AD3006" w:rsidRPr="001F2984" w:rsidRDefault="00AD3006" w:rsidP="00AD300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3189" w:type="dxa"/>
          </w:tcPr>
          <w:p w14:paraId="1F5FED42" w14:textId="49F958FE" w:rsidR="00AD3006" w:rsidRPr="001F2984" w:rsidRDefault="00AD3006" w:rsidP="00AD3006">
            <w:pPr>
              <w:rPr>
                <w:rStyle w:val="term"/>
                <w:rFonts w:ascii="Times New Roman" w:hAnsi="Times New Roman" w:cs="Times New Roman"/>
                <w:szCs w:val="21"/>
              </w:rPr>
            </w:pPr>
            <w:r w:rsidRPr="001F2984">
              <w:rPr>
                <w:rStyle w:val="term"/>
                <w:rFonts w:ascii="Times New Roman" w:hAnsi="Times New Roman" w:cs="Times New Roman"/>
                <w:szCs w:val="21"/>
              </w:rPr>
              <w:t>Search #</w:t>
            </w:r>
            <w:r>
              <w:rPr>
                <w:rStyle w:val="term"/>
                <w:rFonts w:ascii="Times New Roman" w:hAnsi="Times New Roman" w:cs="Times New Roman" w:hint="eastAsia"/>
                <w:szCs w:val="21"/>
              </w:rPr>
              <w:t>6</w:t>
            </w:r>
            <w:r w:rsidRPr="001F2984">
              <w:rPr>
                <w:rStyle w:val="term"/>
                <w:rFonts w:ascii="Times New Roman" w:hAnsi="Times New Roman" w:cs="Times New Roman"/>
                <w:szCs w:val="21"/>
              </w:rPr>
              <w:t xml:space="preserve"> OR #</w:t>
            </w:r>
            <w:r>
              <w:rPr>
                <w:rStyle w:val="term"/>
                <w:rFonts w:ascii="Times New Roman" w:hAnsi="Times New Roman" w:cs="Times New Roman" w:hint="eastAsia"/>
                <w:szCs w:val="21"/>
              </w:rPr>
              <w:t>7</w:t>
            </w:r>
            <w:r w:rsidRPr="001F2984">
              <w:rPr>
                <w:rStyle w:val="term"/>
                <w:rFonts w:ascii="Times New Roman" w:hAnsi="Times New Roman" w:cs="Times New Roman"/>
                <w:szCs w:val="21"/>
              </w:rPr>
              <w:t xml:space="preserve"> OR #</w:t>
            </w:r>
            <w:r>
              <w:rPr>
                <w:rStyle w:val="term"/>
                <w:rFonts w:ascii="Times New Roman" w:hAnsi="Times New Roman" w:cs="Times New Roman" w:hint="eastAsia"/>
                <w:szCs w:val="21"/>
              </w:rPr>
              <w:t>8</w:t>
            </w:r>
            <w:r w:rsidRPr="001F2984">
              <w:rPr>
                <w:rStyle w:val="term"/>
                <w:rFonts w:ascii="Times New Roman" w:hAnsi="Times New Roman" w:cs="Times New Roman"/>
                <w:szCs w:val="21"/>
              </w:rPr>
              <w:t xml:space="preserve"> OR #</w:t>
            </w:r>
            <w:r>
              <w:rPr>
                <w:rStyle w:val="term"/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342" w:type="dxa"/>
            <w:gridSpan w:val="2"/>
          </w:tcPr>
          <w:p w14:paraId="3E1DAF54" w14:textId="523E1F86" w:rsidR="00AD3006" w:rsidRPr="001F2984" w:rsidRDefault="00AD3006" w:rsidP="00AD300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23,011</w:t>
            </w:r>
          </w:p>
        </w:tc>
      </w:tr>
      <w:tr w:rsidR="00AD3006" w:rsidRPr="001F2984" w14:paraId="07F8F890" w14:textId="77777777" w:rsidTr="00635192">
        <w:tc>
          <w:tcPr>
            <w:tcW w:w="2765" w:type="dxa"/>
          </w:tcPr>
          <w:p w14:paraId="38A55A5F" w14:textId="0CCB3B9A" w:rsidR="00AD3006" w:rsidRPr="001F2984" w:rsidRDefault="00AD3006" w:rsidP="00AD300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  <w:r w:rsidR="008234F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3189" w:type="dxa"/>
          </w:tcPr>
          <w:p w14:paraId="3A88D29E" w14:textId="6FBD598E" w:rsidR="00AD3006" w:rsidRPr="001F2984" w:rsidRDefault="00AD3006" w:rsidP="00AD3006">
            <w:pPr>
              <w:rPr>
                <w:rStyle w:val="term"/>
                <w:rFonts w:ascii="Times New Roman" w:hAnsi="Times New Roman" w:cs="Times New Roman"/>
                <w:szCs w:val="21"/>
              </w:rPr>
            </w:pPr>
            <w:r w:rsidRPr="001F2984">
              <w:rPr>
                <w:rStyle w:val="term"/>
                <w:rFonts w:ascii="Times New Roman" w:hAnsi="Times New Roman" w:cs="Times New Roman"/>
                <w:szCs w:val="21"/>
              </w:rPr>
              <w:t>Search #</w:t>
            </w:r>
            <w:r>
              <w:rPr>
                <w:rStyle w:val="term"/>
                <w:rFonts w:ascii="Times New Roman" w:hAnsi="Times New Roman" w:cs="Times New Roman" w:hint="eastAsia"/>
                <w:szCs w:val="21"/>
              </w:rPr>
              <w:t>5</w:t>
            </w:r>
            <w:r w:rsidRPr="001F2984">
              <w:rPr>
                <w:rStyle w:val="term"/>
                <w:rFonts w:ascii="Times New Roman" w:hAnsi="Times New Roman" w:cs="Times New Roman"/>
                <w:szCs w:val="21"/>
              </w:rPr>
              <w:t xml:space="preserve"> AND #1</w:t>
            </w:r>
            <w:r>
              <w:rPr>
                <w:rStyle w:val="term"/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342" w:type="dxa"/>
            <w:gridSpan w:val="2"/>
          </w:tcPr>
          <w:p w14:paraId="2E04C4A7" w14:textId="7C05FBB7" w:rsidR="00AD3006" w:rsidRPr="0026506F" w:rsidRDefault="00AD3006" w:rsidP="00AD300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9</w:t>
            </w:r>
          </w:p>
        </w:tc>
      </w:tr>
      <w:bookmarkEnd w:id="1"/>
    </w:tbl>
    <w:p w14:paraId="729E8C5C" w14:textId="77777777" w:rsidR="005D2565" w:rsidRDefault="005D2565" w:rsidP="005D2565">
      <w:pPr>
        <w:rPr>
          <w:rFonts w:ascii="Times New Roman" w:eastAsia="MinionPro-Regular" w:hAnsi="Times New Roman" w:cs="Times New Roman"/>
          <w:b/>
          <w:bCs/>
          <w:color w:val="000000"/>
          <w:kern w:val="0"/>
          <w:szCs w:val="21"/>
        </w:rPr>
      </w:pPr>
    </w:p>
    <w:p w14:paraId="7A7D43A5" w14:textId="77777777" w:rsidR="00AD3006" w:rsidRPr="001F2984" w:rsidRDefault="00AD3006" w:rsidP="005D2565">
      <w:pPr>
        <w:rPr>
          <w:rFonts w:ascii="Times New Roman" w:eastAsia="MinionPro-Regular" w:hAnsi="Times New Roman" w:cs="Times New Roman"/>
          <w:b/>
          <w:bCs/>
          <w:color w:val="000000"/>
          <w:kern w:val="0"/>
          <w:szCs w:val="21"/>
        </w:rPr>
      </w:pPr>
    </w:p>
    <w:p w14:paraId="7F10141A" w14:textId="35900F0F" w:rsidR="00FD5EF5" w:rsidRPr="001F2984" w:rsidRDefault="00FA781D" w:rsidP="007D2FBE">
      <w:pPr>
        <w:spacing w:line="360" w:lineRule="auto"/>
        <w:rPr>
          <w:rFonts w:ascii="Times New Roman" w:eastAsia="MinionPro-Regular" w:hAnsi="Times New Roman" w:cs="Times New Roman"/>
          <w:b/>
          <w:bCs/>
          <w:color w:val="000000"/>
          <w:kern w:val="0"/>
          <w:szCs w:val="21"/>
        </w:rPr>
      </w:pPr>
      <w:r w:rsidRPr="001F2984">
        <w:rPr>
          <w:rFonts w:ascii="Times New Roman" w:eastAsia="MinionPro-Regular" w:hAnsi="Times New Roman" w:cs="Times New Roman"/>
          <w:b/>
          <w:bCs/>
          <w:color w:val="000000"/>
          <w:kern w:val="0"/>
          <w:szCs w:val="21"/>
        </w:rPr>
        <w:t>3. Cochrane Library</w:t>
      </w:r>
    </w:p>
    <w:p w14:paraId="6308693F" w14:textId="6F2898C9" w:rsidR="00FA781D" w:rsidRPr="000E01D2" w:rsidRDefault="00FA781D" w:rsidP="000E01D2">
      <w:pPr>
        <w:pStyle w:val="2"/>
        <w:shd w:val="clear" w:color="auto" w:fill="FFFFFF"/>
        <w:spacing w:before="0" w:after="0"/>
        <w:rPr>
          <w:rFonts w:ascii="Times New Roman" w:hAnsi="Times New Roman" w:cs="Times New Roman"/>
          <w:b w:val="0"/>
          <w:bCs w:val="0"/>
          <w:color w:val="000000" w:themeColor="text1"/>
          <w:sz w:val="21"/>
          <w:szCs w:val="21"/>
        </w:rPr>
      </w:pPr>
      <w:r w:rsidRPr="000E01D2">
        <w:rPr>
          <w:rFonts w:ascii="Times New Roman" w:hAnsi="Times New Roman" w:cs="Times New Roman"/>
          <w:b w:val="0"/>
          <w:bCs w:val="0"/>
          <w:sz w:val="21"/>
          <w:szCs w:val="21"/>
        </w:rPr>
        <w:lastRenderedPageBreak/>
        <w:t>Search:</w:t>
      </w:r>
      <w:r w:rsidR="00554360" w:rsidRPr="000E01D2"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 </w:t>
      </w:r>
      <w:r w:rsidR="000E01D2" w:rsidRPr="000E01D2"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“(xiaoyao powder or xiao yao san)” OR “(xiaoyao pill or xiao yao wan)” OR “Shiau-Yau San” OR “Shoyo San” in All Text </w:t>
      </w:r>
      <w:r w:rsidR="0026506F">
        <w:rPr>
          <w:rFonts w:ascii="Times New Roman" w:hAnsi="Times New Roman" w:cs="Times New Roman" w:hint="eastAsia"/>
          <w:b w:val="0"/>
          <w:bCs w:val="0"/>
          <w:sz w:val="21"/>
          <w:szCs w:val="21"/>
        </w:rPr>
        <w:t xml:space="preserve">   </w:t>
      </w:r>
      <w:r w:rsidR="000E01D2" w:rsidRPr="000E01D2">
        <w:rPr>
          <w:rFonts w:ascii="Times New Roman" w:hAnsi="Times New Roman" w:cs="Times New Roman"/>
          <w:sz w:val="21"/>
          <w:szCs w:val="21"/>
        </w:rPr>
        <w:t>115</w:t>
      </w:r>
      <w:r w:rsidRPr="000E01D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tems </w:t>
      </w:r>
    </w:p>
    <w:p w14:paraId="51B7D41F" w14:textId="77777777" w:rsidR="005D2565" w:rsidRPr="001F2984" w:rsidRDefault="005D2565" w:rsidP="007D2FB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6A64AB0" w14:textId="77777777" w:rsidR="00C92805" w:rsidRPr="001F2984" w:rsidRDefault="00C92805" w:rsidP="007D2FBE">
      <w:pPr>
        <w:spacing w:line="360" w:lineRule="auto"/>
        <w:rPr>
          <w:rFonts w:ascii="Times New Roman" w:eastAsia="MinionPro-Regular2" w:hAnsi="Times New Roman" w:cs="Times New Roman"/>
          <w:b/>
          <w:bCs/>
          <w:color w:val="000000"/>
          <w:kern w:val="0"/>
          <w:szCs w:val="21"/>
        </w:rPr>
      </w:pPr>
      <w:bookmarkStart w:id="2" w:name="_Hlk129853927"/>
      <w:r w:rsidRPr="001F2984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4.</w:t>
      </w:r>
      <w:r w:rsidRPr="001F298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F2984">
        <w:rPr>
          <w:rFonts w:ascii="Times New Roman" w:eastAsia="MinionPro-Regular2" w:hAnsi="Times New Roman" w:cs="Times New Roman"/>
          <w:b/>
          <w:bCs/>
          <w:color w:val="000000"/>
          <w:kern w:val="0"/>
          <w:szCs w:val="21"/>
        </w:rPr>
        <w:t>China National Knowledge Infrastructure</w:t>
      </w:r>
    </w:p>
    <w:p w14:paraId="1A600810" w14:textId="232DF06E" w:rsidR="00C92805" w:rsidRPr="001F2984" w:rsidRDefault="00C92805" w:rsidP="007D2FB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F2984">
        <w:rPr>
          <w:rFonts w:ascii="Times New Roman" w:hAnsi="Times New Roman" w:cs="Times New Roman"/>
          <w:szCs w:val="21"/>
        </w:rPr>
        <w:t>Search (</w:t>
      </w:r>
      <w:r w:rsidR="00554360" w:rsidRPr="001F2984">
        <w:rPr>
          <w:rFonts w:ascii="Times New Roman" w:hAnsi="Times New Roman" w:cs="Times New Roman"/>
          <w:szCs w:val="21"/>
        </w:rPr>
        <w:t>产后抑郁</w:t>
      </w:r>
      <w:r w:rsidRPr="001F2984">
        <w:rPr>
          <w:rFonts w:ascii="Times New Roman" w:eastAsia="Times New Roman" w:hAnsi="Times New Roman" w:cs="Times New Roman"/>
          <w:kern w:val="0"/>
          <w:szCs w:val="21"/>
          <w:lang w:val="en-GB" w:eastAsia="pt-BR"/>
        </w:rPr>
        <w:t>[</w:t>
      </w:r>
      <w:r w:rsidRPr="001F2984">
        <w:rPr>
          <w:rFonts w:ascii="Times New Roman" w:eastAsia="宋体" w:hAnsi="Times New Roman" w:cs="Times New Roman"/>
          <w:kern w:val="0"/>
          <w:szCs w:val="21"/>
          <w:lang w:val="en-GB"/>
        </w:rPr>
        <w:t>Title</w:t>
      </w:r>
      <w:r w:rsidRPr="001F2984">
        <w:rPr>
          <w:rFonts w:ascii="Times New Roman" w:eastAsia="Times New Roman" w:hAnsi="Times New Roman" w:cs="Times New Roman"/>
          <w:kern w:val="0"/>
          <w:szCs w:val="21"/>
          <w:lang w:val="en-GB" w:eastAsia="pt-BR"/>
        </w:rPr>
        <w:t>]</w:t>
      </w:r>
      <w:r w:rsidRPr="001F2984">
        <w:rPr>
          <w:rFonts w:ascii="Times New Roman" w:hAnsi="Times New Roman" w:cs="Times New Roman"/>
          <w:szCs w:val="21"/>
        </w:rPr>
        <w:t>) AND (</w:t>
      </w:r>
      <w:r w:rsidR="00554360" w:rsidRPr="001F2984">
        <w:rPr>
          <w:rFonts w:ascii="Times New Roman" w:hAnsi="Times New Roman" w:cs="Times New Roman"/>
          <w:szCs w:val="21"/>
        </w:rPr>
        <w:t>逍遥</w:t>
      </w:r>
      <w:r w:rsidRPr="001F2984">
        <w:rPr>
          <w:rFonts w:ascii="Times New Roman" w:eastAsia="Times New Roman" w:hAnsi="Times New Roman" w:cs="Times New Roman"/>
          <w:kern w:val="0"/>
          <w:szCs w:val="21"/>
          <w:lang w:val="en-GB" w:eastAsia="pt-BR"/>
        </w:rPr>
        <w:t>[</w:t>
      </w:r>
      <w:r w:rsidRPr="001F2984">
        <w:rPr>
          <w:rFonts w:ascii="Times New Roman" w:eastAsia="宋体" w:hAnsi="Times New Roman" w:cs="Times New Roman"/>
          <w:kern w:val="0"/>
          <w:szCs w:val="21"/>
          <w:lang w:val="en-GB"/>
        </w:rPr>
        <w:t>All text</w:t>
      </w:r>
      <w:r w:rsidRPr="001F2984">
        <w:rPr>
          <w:rFonts w:ascii="Times New Roman" w:eastAsia="Times New Roman" w:hAnsi="Times New Roman" w:cs="Times New Roman"/>
          <w:kern w:val="0"/>
          <w:szCs w:val="21"/>
          <w:lang w:val="en-GB" w:eastAsia="pt-BR"/>
        </w:rPr>
        <w:t>]</w:t>
      </w:r>
      <w:r w:rsidRPr="001F2984">
        <w:rPr>
          <w:rFonts w:ascii="Times New Roman" w:hAnsi="Times New Roman" w:cs="Times New Roman"/>
          <w:szCs w:val="21"/>
        </w:rPr>
        <w:t>) AND (</w:t>
      </w:r>
      <w:r w:rsidRPr="001F2984">
        <w:rPr>
          <w:rFonts w:ascii="Times New Roman" w:hAnsi="Times New Roman" w:cs="Times New Roman"/>
          <w:szCs w:val="21"/>
        </w:rPr>
        <w:t>随机</w:t>
      </w:r>
      <w:r w:rsidRPr="001F2984">
        <w:rPr>
          <w:rFonts w:ascii="Times New Roman" w:eastAsia="Times New Roman" w:hAnsi="Times New Roman" w:cs="Times New Roman"/>
          <w:kern w:val="0"/>
          <w:szCs w:val="21"/>
          <w:lang w:val="en-GB" w:eastAsia="pt-BR"/>
        </w:rPr>
        <w:t>[</w:t>
      </w:r>
      <w:r w:rsidRPr="001F2984">
        <w:rPr>
          <w:rFonts w:ascii="Times New Roman" w:eastAsia="宋体" w:hAnsi="Times New Roman" w:cs="Times New Roman"/>
          <w:kern w:val="0"/>
          <w:szCs w:val="21"/>
          <w:lang w:val="en-GB"/>
        </w:rPr>
        <w:t>All text</w:t>
      </w:r>
      <w:r w:rsidRPr="001F2984">
        <w:rPr>
          <w:rFonts w:ascii="Times New Roman" w:eastAsia="Times New Roman" w:hAnsi="Times New Roman" w:cs="Times New Roman"/>
          <w:kern w:val="0"/>
          <w:szCs w:val="21"/>
          <w:lang w:val="en-GB" w:eastAsia="pt-BR"/>
        </w:rPr>
        <w:t>]</w:t>
      </w:r>
      <w:r w:rsidRPr="001F2984">
        <w:rPr>
          <w:rFonts w:ascii="Times New Roman" w:hAnsi="Times New Roman" w:cs="Times New Roman"/>
          <w:szCs w:val="21"/>
        </w:rPr>
        <w:t>) AND (</w:t>
      </w:r>
      <w:r w:rsidRPr="001F2984">
        <w:rPr>
          <w:rFonts w:ascii="Times New Roman" w:hAnsi="Times New Roman" w:cs="Times New Roman"/>
          <w:szCs w:val="21"/>
        </w:rPr>
        <w:t>对照</w:t>
      </w:r>
      <w:r w:rsidRPr="001F2984">
        <w:rPr>
          <w:rFonts w:ascii="Times New Roman" w:eastAsia="Times New Roman" w:hAnsi="Times New Roman" w:cs="Times New Roman"/>
          <w:kern w:val="0"/>
          <w:szCs w:val="21"/>
          <w:lang w:val="en-GB" w:eastAsia="pt-BR"/>
        </w:rPr>
        <w:t>[</w:t>
      </w:r>
      <w:r w:rsidRPr="001F2984">
        <w:rPr>
          <w:rFonts w:ascii="Times New Roman" w:eastAsia="宋体" w:hAnsi="Times New Roman" w:cs="Times New Roman"/>
          <w:kern w:val="0"/>
          <w:szCs w:val="21"/>
          <w:lang w:val="en-GB"/>
        </w:rPr>
        <w:t>All text</w:t>
      </w:r>
      <w:r w:rsidRPr="001F2984">
        <w:rPr>
          <w:rFonts w:ascii="Times New Roman" w:eastAsia="Times New Roman" w:hAnsi="Times New Roman" w:cs="Times New Roman"/>
          <w:kern w:val="0"/>
          <w:szCs w:val="21"/>
          <w:lang w:val="en-GB" w:eastAsia="pt-BR"/>
        </w:rPr>
        <w:t>]</w:t>
      </w:r>
      <w:r w:rsidRPr="001F2984">
        <w:rPr>
          <w:rFonts w:ascii="Times New Roman" w:hAnsi="Times New Roman" w:cs="Times New Roman"/>
          <w:szCs w:val="21"/>
        </w:rPr>
        <w:t xml:space="preserve">)  </w:t>
      </w:r>
      <w:r w:rsidR="0083521E">
        <w:rPr>
          <w:rFonts w:ascii="Times New Roman" w:hAnsi="Times New Roman" w:cs="Times New Roman" w:hint="eastAsia"/>
          <w:b/>
          <w:bCs/>
          <w:szCs w:val="21"/>
        </w:rPr>
        <w:t>12</w:t>
      </w:r>
      <w:r w:rsidR="00613A09">
        <w:rPr>
          <w:rFonts w:ascii="Times New Roman" w:hAnsi="Times New Roman" w:cs="Times New Roman" w:hint="eastAsia"/>
          <w:b/>
          <w:bCs/>
          <w:szCs w:val="21"/>
        </w:rPr>
        <w:t>7</w:t>
      </w:r>
      <w:r w:rsidRPr="001F2984">
        <w:rPr>
          <w:rFonts w:ascii="Times New Roman" w:hAnsi="Times New Roman" w:cs="Times New Roman"/>
          <w:b/>
          <w:bCs/>
          <w:szCs w:val="21"/>
        </w:rPr>
        <w:t xml:space="preserve"> items</w:t>
      </w:r>
    </w:p>
    <w:p w14:paraId="3A1DC38A" w14:textId="77777777" w:rsidR="00EC2DE0" w:rsidRPr="001F2984" w:rsidRDefault="00EC2DE0" w:rsidP="007D2FBE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bookmarkEnd w:id="2"/>
    <w:p w14:paraId="12AFDEB6" w14:textId="6E44AF23" w:rsidR="00686FFE" w:rsidRPr="001F2984" w:rsidRDefault="00CF69A5" w:rsidP="007D2FBE">
      <w:pPr>
        <w:spacing w:line="360" w:lineRule="auto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 w:hint="eastAsia"/>
          <w:b/>
          <w:bCs/>
          <w:kern w:val="0"/>
          <w:szCs w:val="21"/>
        </w:rPr>
        <w:t>5</w:t>
      </w:r>
      <w:r w:rsidR="00686FFE" w:rsidRPr="001F2984">
        <w:rPr>
          <w:rFonts w:ascii="Times New Roman" w:hAnsi="Times New Roman" w:cs="Times New Roman"/>
          <w:b/>
          <w:bCs/>
          <w:kern w:val="0"/>
          <w:szCs w:val="21"/>
        </w:rPr>
        <w:t>. Chinese Biomedical Literature Database (Sinomed)</w:t>
      </w:r>
    </w:p>
    <w:p w14:paraId="451848A7" w14:textId="346D6F3F" w:rsidR="002456F1" w:rsidRDefault="00686FFE" w:rsidP="00D75552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1F2984">
        <w:rPr>
          <w:rFonts w:ascii="Times New Roman" w:hAnsi="Times New Roman" w:cs="Times New Roman"/>
          <w:szCs w:val="21"/>
        </w:rPr>
        <w:t>Search</w:t>
      </w:r>
      <w:r w:rsidR="007E2C89">
        <w:rPr>
          <w:rFonts w:ascii="Times New Roman" w:hAnsi="Times New Roman" w:cs="Times New Roman" w:hint="eastAsia"/>
          <w:szCs w:val="21"/>
        </w:rPr>
        <w:t xml:space="preserve"> (</w:t>
      </w:r>
      <w:r w:rsidR="00D75552" w:rsidRPr="001F2984">
        <w:rPr>
          <w:rFonts w:ascii="Times New Roman" w:eastAsia="宋体" w:hAnsi="Times New Roman" w:cs="Times New Roman"/>
          <w:color w:val="000000"/>
          <w:kern w:val="0"/>
          <w:szCs w:val="21"/>
        </w:rPr>
        <w:t>"</w:t>
      </w:r>
      <w:r w:rsidR="00D75552" w:rsidRPr="001F2984">
        <w:rPr>
          <w:rFonts w:ascii="Times New Roman" w:eastAsia="宋体" w:hAnsi="Times New Roman" w:cs="Times New Roman"/>
          <w:color w:val="000000"/>
          <w:kern w:val="0"/>
          <w:szCs w:val="21"/>
        </w:rPr>
        <w:t>产后抑郁</w:t>
      </w:r>
      <w:r w:rsidR="00D75552" w:rsidRPr="001F2984">
        <w:rPr>
          <w:rFonts w:ascii="Times New Roman" w:eastAsia="宋体" w:hAnsi="Times New Roman" w:cs="Times New Roman"/>
          <w:color w:val="000000"/>
          <w:kern w:val="0"/>
          <w:szCs w:val="21"/>
        </w:rPr>
        <w:t>"[Title]</w:t>
      </w:r>
      <w:r w:rsidR="007E2C89">
        <w:rPr>
          <w:rFonts w:ascii="Times New Roman" w:hAnsi="Times New Roman" w:cs="Times New Roman" w:hint="eastAsia"/>
          <w:kern w:val="0"/>
          <w:szCs w:val="21"/>
          <w:lang w:val="en-GB"/>
        </w:rPr>
        <w:t xml:space="preserve">) </w:t>
      </w:r>
      <w:r w:rsidR="00D75552" w:rsidRPr="001F2984">
        <w:rPr>
          <w:rFonts w:ascii="Times New Roman" w:eastAsia="宋体" w:hAnsi="Times New Roman" w:cs="Times New Roman"/>
          <w:color w:val="000000"/>
          <w:kern w:val="0"/>
          <w:szCs w:val="21"/>
        </w:rPr>
        <w:t>AND "</w:t>
      </w:r>
      <w:r w:rsidR="00D75552" w:rsidRPr="001F2984">
        <w:rPr>
          <w:rFonts w:ascii="Times New Roman" w:eastAsia="宋体" w:hAnsi="Times New Roman" w:cs="Times New Roman"/>
          <w:color w:val="000000"/>
          <w:kern w:val="0"/>
          <w:szCs w:val="21"/>
        </w:rPr>
        <w:t>逍遥</w:t>
      </w:r>
      <w:r w:rsidR="00D75552" w:rsidRPr="001F2984">
        <w:rPr>
          <w:rFonts w:ascii="Times New Roman" w:eastAsia="宋体" w:hAnsi="Times New Roman" w:cs="Times New Roman"/>
          <w:color w:val="000000"/>
          <w:kern w:val="0"/>
          <w:szCs w:val="21"/>
        </w:rPr>
        <w:t>"[ All fields] AND "</w:t>
      </w:r>
      <w:r w:rsidR="00D75552" w:rsidRPr="001F2984">
        <w:rPr>
          <w:rFonts w:ascii="Times New Roman" w:eastAsia="宋体" w:hAnsi="Times New Roman" w:cs="Times New Roman"/>
          <w:color w:val="000000"/>
          <w:kern w:val="0"/>
          <w:szCs w:val="21"/>
        </w:rPr>
        <w:t>随机</w:t>
      </w:r>
      <w:r w:rsidR="00D75552" w:rsidRPr="001F2984">
        <w:rPr>
          <w:rFonts w:ascii="Times New Roman" w:eastAsia="宋体" w:hAnsi="Times New Roman" w:cs="Times New Roman"/>
          <w:color w:val="000000"/>
          <w:kern w:val="0"/>
          <w:szCs w:val="21"/>
        </w:rPr>
        <w:t>"[ All fields] AND "</w:t>
      </w:r>
      <w:r w:rsidR="00D75552" w:rsidRPr="001F2984">
        <w:rPr>
          <w:rFonts w:ascii="Times New Roman" w:eastAsia="宋体" w:hAnsi="Times New Roman" w:cs="Times New Roman"/>
          <w:color w:val="000000"/>
          <w:kern w:val="0"/>
          <w:szCs w:val="21"/>
        </w:rPr>
        <w:t>对照</w:t>
      </w:r>
      <w:r w:rsidR="00D75552" w:rsidRPr="001F298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"[ All fields] </w:t>
      </w:r>
      <w:r w:rsidR="0026506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 </w:t>
      </w:r>
      <w:r w:rsidR="00613A09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40</w:t>
      </w:r>
      <w:r w:rsidR="002456F1" w:rsidRPr="001F2984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items</w:t>
      </w:r>
    </w:p>
    <w:p w14:paraId="46926EA6" w14:textId="77777777" w:rsidR="00CF69A5" w:rsidRDefault="00CF69A5" w:rsidP="00D75552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3A5A7A8A" w14:textId="48B2DAB3" w:rsidR="00CF69A5" w:rsidRPr="001F2984" w:rsidRDefault="00CF69A5" w:rsidP="00CF69A5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t>6</w:t>
      </w:r>
      <w:r w:rsidRPr="001F2984">
        <w:rPr>
          <w:rFonts w:ascii="Times New Roman" w:hAnsi="Times New Roman" w:cs="Times New Roman"/>
          <w:b/>
          <w:bCs/>
          <w:color w:val="000000"/>
          <w:kern w:val="0"/>
          <w:szCs w:val="21"/>
        </w:rPr>
        <w:t>.</w:t>
      </w:r>
      <w:r w:rsidRPr="001F298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1F2984">
        <w:rPr>
          <w:rFonts w:ascii="Times New Roman" w:hAnsi="Times New Roman" w:cs="Times New Roman"/>
          <w:b/>
          <w:bCs/>
          <w:color w:val="000000"/>
          <w:kern w:val="0"/>
          <w:szCs w:val="21"/>
        </w:rPr>
        <w:t>Wanfang Database</w:t>
      </w:r>
    </w:p>
    <w:p w14:paraId="3C1BCFDB" w14:textId="77777777" w:rsidR="00CF69A5" w:rsidRPr="001F2984" w:rsidRDefault="00CF69A5" w:rsidP="00CF69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3" w:name="_Hlk148035494"/>
      <w:r w:rsidRPr="001F2984">
        <w:rPr>
          <w:rFonts w:ascii="Times New Roman" w:hAnsi="Times New Roman" w:cs="Times New Roman"/>
          <w:szCs w:val="21"/>
        </w:rPr>
        <w:t xml:space="preserve">Search </w:t>
      </w:r>
      <w:bookmarkEnd w:id="3"/>
      <w:r w:rsidRPr="001F2984">
        <w:rPr>
          <w:rFonts w:ascii="Times New Roman" w:hAnsi="Times New Roman" w:cs="Times New Roman"/>
          <w:szCs w:val="21"/>
        </w:rPr>
        <w:t>(((</w:t>
      </w:r>
      <w:r w:rsidRPr="001F2984">
        <w:rPr>
          <w:rFonts w:ascii="Times New Roman" w:hAnsi="Times New Roman" w:cs="Times New Roman"/>
          <w:szCs w:val="21"/>
        </w:rPr>
        <w:t>逍遥</w:t>
      </w:r>
      <w:r w:rsidRPr="001F2984">
        <w:rPr>
          <w:rFonts w:ascii="Times New Roman" w:hAnsi="Times New Roman" w:cs="Times New Roman"/>
          <w:szCs w:val="21"/>
        </w:rPr>
        <w:t xml:space="preserve">) AND </w:t>
      </w:r>
      <w:r w:rsidRPr="001F2984">
        <w:rPr>
          <w:rFonts w:ascii="Times New Roman" w:hAnsi="Times New Roman" w:cs="Times New Roman"/>
          <w:szCs w:val="21"/>
        </w:rPr>
        <w:t>产后抑郁</w:t>
      </w:r>
      <w:r w:rsidRPr="001F2984">
        <w:rPr>
          <w:rFonts w:ascii="Times New Roman" w:hAnsi="Times New Roman" w:cs="Times New Roman"/>
          <w:szCs w:val="21"/>
        </w:rPr>
        <w:t xml:space="preserve">) AND </w:t>
      </w:r>
      <w:r w:rsidRPr="001F2984">
        <w:rPr>
          <w:rFonts w:ascii="Times New Roman" w:hAnsi="Times New Roman" w:cs="Times New Roman"/>
          <w:szCs w:val="21"/>
        </w:rPr>
        <w:t>随机</w:t>
      </w:r>
      <w:r w:rsidRPr="001F2984">
        <w:rPr>
          <w:rFonts w:ascii="Times New Roman" w:hAnsi="Times New Roman" w:cs="Times New Roman"/>
          <w:szCs w:val="21"/>
        </w:rPr>
        <w:t xml:space="preserve">) AND </w:t>
      </w:r>
      <w:r w:rsidRPr="001F2984">
        <w:rPr>
          <w:rFonts w:ascii="Times New Roman" w:hAnsi="Times New Roman" w:cs="Times New Roman"/>
          <w:szCs w:val="21"/>
        </w:rPr>
        <w:t>对照</w:t>
      </w:r>
      <w:r w:rsidRPr="001F2984">
        <w:rPr>
          <w:rFonts w:ascii="Times New Roman" w:hAnsi="Times New Roman" w:cs="Times New Roman"/>
          <w:szCs w:val="21"/>
        </w:rPr>
        <w:t xml:space="preserve">   </w:t>
      </w:r>
      <w:r w:rsidRPr="001F2984">
        <w:rPr>
          <w:rFonts w:ascii="Times New Roman" w:hAnsi="Times New Roman" w:cs="Times New Roman"/>
          <w:b/>
          <w:bCs/>
          <w:szCs w:val="21"/>
        </w:rPr>
        <w:t>41 Items</w:t>
      </w:r>
    </w:p>
    <w:p w14:paraId="29A7F50F" w14:textId="77777777" w:rsidR="00CF69A5" w:rsidRPr="001F2984" w:rsidRDefault="00CF69A5" w:rsidP="00D75552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6D35A79A" w14:textId="33F8E9D8" w:rsidR="002B351E" w:rsidRPr="001F2984" w:rsidRDefault="002456F1" w:rsidP="005D2565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F298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</w:p>
    <w:sectPr w:rsidR="002B351E" w:rsidRPr="001F2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AE37B4" w14:textId="77777777" w:rsidR="00526B88" w:rsidRDefault="00526B88" w:rsidP="004A4C7B">
      <w:r>
        <w:separator/>
      </w:r>
    </w:p>
  </w:endnote>
  <w:endnote w:type="continuationSeparator" w:id="0">
    <w:p w14:paraId="51023BA1" w14:textId="77777777" w:rsidR="00526B88" w:rsidRDefault="00526B88" w:rsidP="004A4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黑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-Regular2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E294D1" w14:textId="77777777" w:rsidR="00526B88" w:rsidRDefault="00526B88" w:rsidP="004A4C7B">
      <w:r>
        <w:separator/>
      </w:r>
    </w:p>
  </w:footnote>
  <w:footnote w:type="continuationSeparator" w:id="0">
    <w:p w14:paraId="422D38A4" w14:textId="77777777" w:rsidR="00526B88" w:rsidRDefault="00526B88" w:rsidP="004A4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5FE"/>
    <w:rsid w:val="000307A3"/>
    <w:rsid w:val="00060AE3"/>
    <w:rsid w:val="00074A39"/>
    <w:rsid w:val="00086D1B"/>
    <w:rsid w:val="000A01A5"/>
    <w:rsid w:val="000A09D9"/>
    <w:rsid w:val="000C0D84"/>
    <w:rsid w:val="000D2AA0"/>
    <w:rsid w:val="000D458A"/>
    <w:rsid w:val="000E01D2"/>
    <w:rsid w:val="00101480"/>
    <w:rsid w:val="00125357"/>
    <w:rsid w:val="00175DF5"/>
    <w:rsid w:val="00183C7F"/>
    <w:rsid w:val="0018653F"/>
    <w:rsid w:val="001A32A3"/>
    <w:rsid w:val="001B50EC"/>
    <w:rsid w:val="001D4BBA"/>
    <w:rsid w:val="001D768B"/>
    <w:rsid w:val="001F2984"/>
    <w:rsid w:val="001F3B4B"/>
    <w:rsid w:val="002245F8"/>
    <w:rsid w:val="0022514B"/>
    <w:rsid w:val="002456F1"/>
    <w:rsid w:val="00254F71"/>
    <w:rsid w:val="0026506F"/>
    <w:rsid w:val="0026766E"/>
    <w:rsid w:val="002701F3"/>
    <w:rsid w:val="00277887"/>
    <w:rsid w:val="002844DF"/>
    <w:rsid w:val="002B351E"/>
    <w:rsid w:val="002D2137"/>
    <w:rsid w:val="00315CFE"/>
    <w:rsid w:val="00342579"/>
    <w:rsid w:val="003712F9"/>
    <w:rsid w:val="00395AFF"/>
    <w:rsid w:val="003A5BDC"/>
    <w:rsid w:val="003C5C2E"/>
    <w:rsid w:val="003C7FA4"/>
    <w:rsid w:val="004329E7"/>
    <w:rsid w:val="00444E9B"/>
    <w:rsid w:val="004911E0"/>
    <w:rsid w:val="004934F5"/>
    <w:rsid w:val="004A4C7B"/>
    <w:rsid w:val="005169DB"/>
    <w:rsid w:val="00526B88"/>
    <w:rsid w:val="00554360"/>
    <w:rsid w:val="00554572"/>
    <w:rsid w:val="0056188F"/>
    <w:rsid w:val="005761B9"/>
    <w:rsid w:val="005842F8"/>
    <w:rsid w:val="00584D6D"/>
    <w:rsid w:val="005D2565"/>
    <w:rsid w:val="005E3484"/>
    <w:rsid w:val="005E5372"/>
    <w:rsid w:val="005F07D5"/>
    <w:rsid w:val="00605DC5"/>
    <w:rsid w:val="00611AA0"/>
    <w:rsid w:val="00613A09"/>
    <w:rsid w:val="00624FCB"/>
    <w:rsid w:val="00635192"/>
    <w:rsid w:val="0064460D"/>
    <w:rsid w:val="0066365D"/>
    <w:rsid w:val="0067141F"/>
    <w:rsid w:val="00683FFF"/>
    <w:rsid w:val="00686FFE"/>
    <w:rsid w:val="006C03CE"/>
    <w:rsid w:val="006C3911"/>
    <w:rsid w:val="006C49C4"/>
    <w:rsid w:val="006D535E"/>
    <w:rsid w:val="006E15FE"/>
    <w:rsid w:val="006E29AD"/>
    <w:rsid w:val="00727351"/>
    <w:rsid w:val="00762810"/>
    <w:rsid w:val="00792088"/>
    <w:rsid w:val="007A42B4"/>
    <w:rsid w:val="007B23F7"/>
    <w:rsid w:val="007D2FBE"/>
    <w:rsid w:val="007D7C83"/>
    <w:rsid w:val="007E2C89"/>
    <w:rsid w:val="007E5346"/>
    <w:rsid w:val="008234F0"/>
    <w:rsid w:val="008251D5"/>
    <w:rsid w:val="00825C14"/>
    <w:rsid w:val="0083521E"/>
    <w:rsid w:val="0083639C"/>
    <w:rsid w:val="0084209D"/>
    <w:rsid w:val="008974B0"/>
    <w:rsid w:val="008A58CB"/>
    <w:rsid w:val="008A5F64"/>
    <w:rsid w:val="008B0B90"/>
    <w:rsid w:val="008D1508"/>
    <w:rsid w:val="008F68BB"/>
    <w:rsid w:val="0090339E"/>
    <w:rsid w:val="009155B7"/>
    <w:rsid w:val="00920B8C"/>
    <w:rsid w:val="009252C1"/>
    <w:rsid w:val="00937CD1"/>
    <w:rsid w:val="0094394B"/>
    <w:rsid w:val="00954DFC"/>
    <w:rsid w:val="00956820"/>
    <w:rsid w:val="00956F9C"/>
    <w:rsid w:val="00970D4C"/>
    <w:rsid w:val="0097294A"/>
    <w:rsid w:val="009738D2"/>
    <w:rsid w:val="009C2C2D"/>
    <w:rsid w:val="00A15D27"/>
    <w:rsid w:val="00A27A77"/>
    <w:rsid w:val="00A30282"/>
    <w:rsid w:val="00A34318"/>
    <w:rsid w:val="00A5421D"/>
    <w:rsid w:val="00A55F00"/>
    <w:rsid w:val="00A77D4A"/>
    <w:rsid w:val="00AA2C53"/>
    <w:rsid w:val="00AB3D04"/>
    <w:rsid w:val="00AB5292"/>
    <w:rsid w:val="00AB760F"/>
    <w:rsid w:val="00AC3A1F"/>
    <w:rsid w:val="00AD3006"/>
    <w:rsid w:val="00AF6BDC"/>
    <w:rsid w:val="00B358EC"/>
    <w:rsid w:val="00B46AF0"/>
    <w:rsid w:val="00B80FC1"/>
    <w:rsid w:val="00B9053B"/>
    <w:rsid w:val="00BA3A21"/>
    <w:rsid w:val="00BA4FBE"/>
    <w:rsid w:val="00BB5130"/>
    <w:rsid w:val="00BE4E30"/>
    <w:rsid w:val="00C45300"/>
    <w:rsid w:val="00C52950"/>
    <w:rsid w:val="00C53E77"/>
    <w:rsid w:val="00C66299"/>
    <w:rsid w:val="00C759DC"/>
    <w:rsid w:val="00C92805"/>
    <w:rsid w:val="00CE378A"/>
    <w:rsid w:val="00CF69A5"/>
    <w:rsid w:val="00D02819"/>
    <w:rsid w:val="00D16D9D"/>
    <w:rsid w:val="00D377D4"/>
    <w:rsid w:val="00D41922"/>
    <w:rsid w:val="00D45D0C"/>
    <w:rsid w:val="00D53DD2"/>
    <w:rsid w:val="00D6606E"/>
    <w:rsid w:val="00D71F5E"/>
    <w:rsid w:val="00D75552"/>
    <w:rsid w:val="00D95996"/>
    <w:rsid w:val="00DA3869"/>
    <w:rsid w:val="00DC0D8E"/>
    <w:rsid w:val="00DD7B7D"/>
    <w:rsid w:val="00DE4A66"/>
    <w:rsid w:val="00E27DE6"/>
    <w:rsid w:val="00E31396"/>
    <w:rsid w:val="00E51D69"/>
    <w:rsid w:val="00E62BA9"/>
    <w:rsid w:val="00E71F72"/>
    <w:rsid w:val="00E72062"/>
    <w:rsid w:val="00E739C1"/>
    <w:rsid w:val="00E75463"/>
    <w:rsid w:val="00E84F54"/>
    <w:rsid w:val="00E91B20"/>
    <w:rsid w:val="00E92583"/>
    <w:rsid w:val="00E92A5F"/>
    <w:rsid w:val="00EB433E"/>
    <w:rsid w:val="00EC2DE0"/>
    <w:rsid w:val="00EC509A"/>
    <w:rsid w:val="00ED2227"/>
    <w:rsid w:val="00EF5031"/>
    <w:rsid w:val="00F1403E"/>
    <w:rsid w:val="00F1795B"/>
    <w:rsid w:val="00F2370A"/>
    <w:rsid w:val="00F34063"/>
    <w:rsid w:val="00F44E77"/>
    <w:rsid w:val="00F5300D"/>
    <w:rsid w:val="00F61F2F"/>
    <w:rsid w:val="00F72408"/>
    <w:rsid w:val="00F94601"/>
    <w:rsid w:val="00FA1D72"/>
    <w:rsid w:val="00FA781D"/>
    <w:rsid w:val="00FD5EF5"/>
    <w:rsid w:val="00FD6039"/>
    <w:rsid w:val="00FD6F87"/>
    <w:rsid w:val="00FF26A9"/>
    <w:rsid w:val="00FF27F7"/>
    <w:rsid w:val="00FF2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7F9F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55436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5">
    <w:name w:val="heading 5"/>
    <w:basedOn w:val="a"/>
    <w:link w:val="50"/>
    <w:uiPriority w:val="9"/>
    <w:qFormat/>
    <w:rsid w:val="0022514B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1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0">
    <w:name w:val="标题 5 字符"/>
    <w:basedOn w:val="a0"/>
    <w:link w:val="5"/>
    <w:uiPriority w:val="9"/>
    <w:rsid w:val="0022514B"/>
    <w:rPr>
      <w:rFonts w:ascii="宋体" w:eastAsia="宋体" w:hAnsi="宋体" w:cs="宋体"/>
      <w:b/>
      <w:bCs/>
      <w:kern w:val="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4A4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4C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4C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4C7B"/>
    <w:rPr>
      <w:sz w:val="18"/>
      <w:szCs w:val="18"/>
    </w:rPr>
  </w:style>
  <w:style w:type="paragraph" w:styleId="a8">
    <w:name w:val="List Paragraph"/>
    <w:basedOn w:val="a"/>
    <w:uiPriority w:val="34"/>
    <w:qFormat/>
    <w:rsid w:val="00074A39"/>
    <w:pPr>
      <w:ind w:firstLineChars="200" w:firstLine="420"/>
    </w:pPr>
  </w:style>
  <w:style w:type="character" w:styleId="a9">
    <w:name w:val="Strong"/>
    <w:basedOn w:val="a0"/>
    <w:uiPriority w:val="22"/>
    <w:qFormat/>
    <w:rsid w:val="003C5C2E"/>
    <w:rPr>
      <w:b/>
      <w:bCs/>
    </w:rPr>
  </w:style>
  <w:style w:type="character" w:customStyle="1" w:styleId="row-boolean">
    <w:name w:val="row-boolean"/>
    <w:basedOn w:val="a0"/>
    <w:rsid w:val="003C5C2E"/>
  </w:style>
  <w:style w:type="character" w:customStyle="1" w:styleId="term">
    <w:name w:val="term"/>
    <w:basedOn w:val="a0"/>
    <w:rsid w:val="00D02819"/>
  </w:style>
  <w:style w:type="character" w:customStyle="1" w:styleId="mark-number">
    <w:name w:val="mark-number"/>
    <w:basedOn w:val="a0"/>
    <w:rsid w:val="006D535E"/>
  </w:style>
  <w:style w:type="character" w:styleId="aa">
    <w:name w:val="Hyperlink"/>
    <w:basedOn w:val="a0"/>
    <w:uiPriority w:val="99"/>
    <w:semiHidden/>
    <w:unhideWhenUsed/>
    <w:rsid w:val="00EC2DE0"/>
    <w:rPr>
      <w:color w:val="0000FF"/>
      <w:u w:val="single"/>
    </w:rPr>
  </w:style>
  <w:style w:type="character" w:customStyle="1" w:styleId="20">
    <w:name w:val="标题 2 字符"/>
    <w:basedOn w:val="a0"/>
    <w:link w:val="2"/>
    <w:uiPriority w:val="9"/>
    <w:rsid w:val="0055436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0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12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5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6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4T07:19:00Z</dcterms:created>
  <dcterms:modified xsi:type="dcterms:W3CDTF">2025-02-13T12:58:00Z</dcterms:modified>
</cp:coreProperties>
</file>